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FEA" w:rsidRPr="00B355D7" w:rsidRDefault="00B11A48">
      <w:pPr>
        <w:rPr>
          <w:sz w:val="28"/>
        </w:rPr>
      </w:pPr>
      <w:r w:rsidRPr="00B355D7">
        <w:rPr>
          <w:rFonts w:ascii="Times New Roman" w:hAnsi="Times New Roman" w:cs="Times New Roman"/>
          <w:b/>
          <w:bCs/>
          <w:sz w:val="24"/>
          <w:szCs w:val="20"/>
        </w:rPr>
        <w:t>Table S</w:t>
      </w:r>
      <w:r w:rsidR="00B355D7" w:rsidRPr="00B355D7">
        <w:rPr>
          <w:rFonts w:ascii="Times New Roman" w:hAnsi="Times New Roman" w:cs="Times New Roman"/>
          <w:b/>
          <w:bCs/>
          <w:sz w:val="24"/>
          <w:szCs w:val="20"/>
        </w:rPr>
        <w:t>1.</w:t>
      </w:r>
      <w:r w:rsidRPr="00B355D7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Pr="00B355D7">
        <w:rPr>
          <w:rFonts w:ascii="Times New Roman" w:hAnsi="Times New Roman" w:cs="Times New Roman"/>
          <w:bCs/>
          <w:sz w:val="24"/>
          <w:szCs w:val="20"/>
        </w:rPr>
        <w:t xml:space="preserve">Summary </w:t>
      </w:r>
      <w:r w:rsidR="000E3F36">
        <w:rPr>
          <w:rFonts w:ascii="Times New Roman" w:hAnsi="Times New Roman" w:cs="Times New Roman"/>
          <w:bCs/>
          <w:sz w:val="24"/>
          <w:szCs w:val="20"/>
        </w:rPr>
        <w:t xml:space="preserve">information </w:t>
      </w:r>
      <w:r w:rsidRPr="00B355D7">
        <w:rPr>
          <w:rFonts w:ascii="Times New Roman" w:hAnsi="Times New Roman" w:cs="Times New Roman"/>
          <w:bCs/>
          <w:sz w:val="24"/>
          <w:szCs w:val="20"/>
        </w:rPr>
        <w:t xml:space="preserve">of the original </w:t>
      </w:r>
      <w:r w:rsidR="000E3F36">
        <w:rPr>
          <w:rFonts w:ascii="Times New Roman" w:hAnsi="Times New Roman" w:cs="Times New Roman"/>
          <w:bCs/>
          <w:sz w:val="24"/>
          <w:szCs w:val="20"/>
        </w:rPr>
        <w:t xml:space="preserve">GPS tracking </w:t>
      </w:r>
      <w:r w:rsidRPr="00B355D7">
        <w:rPr>
          <w:rFonts w:ascii="Times New Roman" w:hAnsi="Times New Roman" w:cs="Times New Roman"/>
          <w:bCs/>
          <w:sz w:val="24"/>
          <w:szCs w:val="20"/>
        </w:rPr>
        <w:t>data</w:t>
      </w:r>
      <w:r w:rsidR="000E3F36">
        <w:rPr>
          <w:rFonts w:ascii="Times New Roman" w:hAnsi="Times New Roman" w:cs="Times New Roman"/>
          <w:bCs/>
          <w:sz w:val="24"/>
          <w:szCs w:val="20"/>
        </w:rPr>
        <w:t>set</w:t>
      </w:r>
      <w:r w:rsidRPr="00B355D7">
        <w:rPr>
          <w:rFonts w:ascii="Times New Roman" w:hAnsi="Times New Roman" w:cs="Times New Roman"/>
          <w:bCs/>
          <w:sz w:val="24"/>
          <w:szCs w:val="20"/>
        </w:rPr>
        <w:t xml:space="preserve"> used to calculate flight profiles.</w:t>
      </w:r>
      <w:r w:rsidR="00825E87" w:rsidRPr="00B355D7">
        <w:rPr>
          <w:rFonts w:ascii="Times New Roman" w:hAnsi="Times New Roman" w:cs="Times New Roman"/>
          <w:bCs/>
          <w:sz w:val="24"/>
          <w:szCs w:val="20"/>
        </w:rPr>
        <w:t xml:space="preserve"> Lags = GPS </w:t>
      </w:r>
      <w:r w:rsidR="000E3F36">
        <w:rPr>
          <w:rFonts w:ascii="Times New Roman" w:hAnsi="Times New Roman" w:cs="Times New Roman"/>
          <w:bCs/>
          <w:sz w:val="24"/>
          <w:szCs w:val="20"/>
        </w:rPr>
        <w:t>positions</w:t>
      </w:r>
      <w:r w:rsidR="00825E87" w:rsidRPr="00B355D7">
        <w:rPr>
          <w:rFonts w:ascii="Times New Roman" w:hAnsi="Times New Roman" w:cs="Times New Roman"/>
          <w:bCs/>
          <w:sz w:val="24"/>
          <w:szCs w:val="20"/>
        </w:rPr>
        <w:t>.</w:t>
      </w:r>
      <w:r w:rsidR="000514E2">
        <w:rPr>
          <w:rFonts w:ascii="Times New Roman" w:hAnsi="Times New Roman" w:cs="Times New Roman"/>
          <w:bCs/>
          <w:sz w:val="24"/>
          <w:szCs w:val="20"/>
        </w:rPr>
        <w:t xml:space="preserve"> MCP = surfa</w:t>
      </w:r>
      <w:bookmarkStart w:id="0" w:name="_GoBack"/>
      <w:bookmarkEnd w:id="0"/>
      <w:r w:rsidR="000514E2">
        <w:rPr>
          <w:rFonts w:ascii="Times New Roman" w:hAnsi="Times New Roman" w:cs="Times New Roman"/>
          <w:bCs/>
          <w:sz w:val="24"/>
          <w:szCs w:val="20"/>
        </w:rPr>
        <w:t>ce calculated according to the minimum convex polygon.</w:t>
      </w:r>
    </w:p>
    <w:tbl>
      <w:tblPr>
        <w:tblStyle w:val="Tablaconcuadrcula"/>
        <w:tblW w:w="13451" w:type="dxa"/>
        <w:tblInd w:w="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984"/>
        <w:gridCol w:w="1981"/>
        <w:gridCol w:w="1259"/>
        <w:gridCol w:w="1259"/>
        <w:gridCol w:w="681"/>
        <w:gridCol w:w="755"/>
        <w:gridCol w:w="938"/>
        <w:gridCol w:w="1358"/>
        <w:gridCol w:w="1420"/>
        <w:gridCol w:w="910"/>
        <w:gridCol w:w="841"/>
      </w:tblGrid>
      <w:tr w:rsidR="000514E2" w:rsidRPr="00B355D7" w:rsidTr="00CF4AE3"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AE3" w:rsidRPr="00B355D7" w:rsidRDefault="00CF4AE3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AE3" w:rsidRPr="00B355D7" w:rsidRDefault="00CF4AE3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AE3" w:rsidRPr="00B355D7" w:rsidRDefault="00CF4AE3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AE3" w:rsidRPr="00B355D7" w:rsidRDefault="00CF4AE3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AE3" w:rsidRPr="00B355D7" w:rsidRDefault="00CF4AE3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AE3" w:rsidRPr="00B355D7" w:rsidRDefault="00CF4AE3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AE3" w:rsidRPr="00B355D7" w:rsidRDefault="00CF4AE3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AE3" w:rsidRPr="00B355D7" w:rsidRDefault="00CF4AE3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sz w:val="20"/>
                <w:szCs w:val="20"/>
              </w:rPr>
              <w:t>Nº lags observed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AE3" w:rsidRPr="00B355D7" w:rsidRDefault="00CF4AE3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sz w:val="20"/>
                <w:szCs w:val="20"/>
              </w:rPr>
              <w:t>Min step (Km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AE3" w:rsidRPr="00B355D7" w:rsidRDefault="00CF4AE3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sz w:val="20"/>
                <w:szCs w:val="20"/>
              </w:rPr>
              <w:t>Max step (Km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AE3" w:rsidRPr="00B355D7" w:rsidRDefault="00CF4AE3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sz w:val="20"/>
                <w:szCs w:val="20"/>
              </w:rPr>
              <w:t>Nº step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CF4AE3" w:rsidRPr="00CF4AE3" w:rsidRDefault="00CF4AE3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P (k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514E2" w:rsidRPr="00B355D7" w:rsidTr="00FC0CE2">
        <w:tc>
          <w:tcPr>
            <w:tcW w:w="10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57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57_wint_07_08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/09/2007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/02/2008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8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:rsidR="000514E2" w:rsidRPr="000514E2" w:rsidRDefault="000514E2" w:rsidP="005D43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11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57_wint_08_09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09/2008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/02/2009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8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1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36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57_wint_09_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/09/2009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03/2010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2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6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50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57_wint_10_11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09/20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02/2011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4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37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57_wint_11_12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9/2011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/02/2012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2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1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57_sum_08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03/2008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/09/2008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8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6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57_sum_09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03/2009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09/2009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2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3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57_sum_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/03/20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09/2010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0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4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57_sum_1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03/201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09/2011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9</w:t>
            </w:r>
          </w:p>
        </w:tc>
      </w:tr>
      <w:tr w:rsidR="000514E2" w:rsidRPr="00B355D7" w:rsidTr="00FC0CE2">
        <w:tc>
          <w:tcPr>
            <w:tcW w:w="10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59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59_wint_09_10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09/200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/02/20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2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:rsidR="000514E2" w:rsidRPr="000514E2" w:rsidRDefault="000514E2" w:rsidP="005D43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53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59_wint_10_11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/09/20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/02/2011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0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5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74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59_sum_09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/07/2009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09/2009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59_sum_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03/20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09/2010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4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59_sum_1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03/201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07/2011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</w:tr>
      <w:tr w:rsidR="000514E2" w:rsidRPr="00B355D7" w:rsidTr="00FC0CE2">
        <w:tc>
          <w:tcPr>
            <w:tcW w:w="10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19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19_wint_08_0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/10/2008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/02/2009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70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19_wint_09_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/09/2009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02/2010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0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44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19_wint_10_11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/09/20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/02/2011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4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7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20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19_sum_08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08/2008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09/2008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19_sum_09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03/2009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09/2009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8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19_sum_10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03/2010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09/201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5</w:t>
            </w:r>
          </w:p>
        </w:tc>
      </w:tr>
      <w:tr w:rsidR="000514E2" w:rsidRPr="00B355D7" w:rsidTr="00FC0CE2">
        <w:tc>
          <w:tcPr>
            <w:tcW w:w="10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2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20_wint_09_10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09/200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/02/20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2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:rsidR="000514E2" w:rsidRPr="000514E2" w:rsidRDefault="000514E2" w:rsidP="005D43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678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20_wint_10_11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/09/20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/02/2011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7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9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5D43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076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20_wint_11_12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09/2011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/02/2012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1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84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20_sum_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03/20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09/2010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4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20_sum_1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/03/201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09/2011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2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</w:t>
            </w:r>
          </w:p>
        </w:tc>
      </w:tr>
      <w:tr w:rsidR="000514E2" w:rsidRPr="00B355D7" w:rsidTr="00FC0CE2">
        <w:tc>
          <w:tcPr>
            <w:tcW w:w="10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3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30_wint_09_10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/08/200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03/20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6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90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30_wint_10_11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/08/20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02/2011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6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1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27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30_wint_11_12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09/2011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/02/2012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1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4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06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30_sum_09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07/2009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08/2009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2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30_sum_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03/20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08/2010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4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1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30_sum_1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/03/201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08/2011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6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1</w:t>
            </w:r>
          </w:p>
        </w:tc>
      </w:tr>
      <w:tr w:rsidR="000514E2" w:rsidRPr="00B355D7" w:rsidTr="00FC0CE2">
        <w:tc>
          <w:tcPr>
            <w:tcW w:w="10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31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31_wint_09_10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09/200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02/201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9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:rsidR="000514E2" w:rsidRPr="000514E2" w:rsidRDefault="000514E2" w:rsidP="005D43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04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31_wint_10_11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09/20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02/2011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6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7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31_wint_11_12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/09/2011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/02/2012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6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8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5D43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53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31_sum_09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/07/2009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09/2009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31_sum_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03/2010</w:t>
            </w:r>
          </w:p>
        </w:tc>
        <w:tc>
          <w:tcPr>
            <w:tcW w:w="1259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09/2010</w:t>
            </w:r>
          </w:p>
        </w:tc>
        <w:tc>
          <w:tcPr>
            <w:tcW w:w="681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55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4</w:t>
            </w:r>
          </w:p>
        </w:tc>
        <w:tc>
          <w:tcPr>
            <w:tcW w:w="93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1358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42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10" w:type="dxa"/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841" w:type="dxa"/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</w:tr>
      <w:tr w:rsidR="000514E2" w:rsidRPr="00B355D7" w:rsidTr="00FC0CE2"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31_sum_1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03/201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09/2011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2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0514E2" w:rsidRPr="00B355D7" w:rsidRDefault="000514E2" w:rsidP="00B355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5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:rsidR="000514E2" w:rsidRPr="000514E2" w:rsidRDefault="000514E2" w:rsidP="000514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</w:t>
            </w:r>
          </w:p>
        </w:tc>
      </w:tr>
    </w:tbl>
    <w:p w:rsidR="0064703A" w:rsidRDefault="0064703A" w:rsidP="00AC73A4">
      <w:pPr>
        <w:rPr>
          <w:lang w:val="es-ES"/>
        </w:rPr>
      </w:pPr>
    </w:p>
    <w:sectPr w:rsidR="0064703A" w:rsidSect="004962C1">
      <w:pgSz w:w="15840" w:h="12240" w:orient="landscape"/>
      <w:pgMar w:top="630" w:right="1417" w:bottom="108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C2FEA"/>
    <w:rsid w:val="00004BA4"/>
    <w:rsid w:val="00007965"/>
    <w:rsid w:val="000514E2"/>
    <w:rsid w:val="00062542"/>
    <w:rsid w:val="00067C31"/>
    <w:rsid w:val="000E0FB5"/>
    <w:rsid w:val="000E3F36"/>
    <w:rsid w:val="000F13A6"/>
    <w:rsid w:val="00106633"/>
    <w:rsid w:val="00111372"/>
    <w:rsid w:val="00124B20"/>
    <w:rsid w:val="00140EF9"/>
    <w:rsid w:val="00154A5E"/>
    <w:rsid w:val="0015719B"/>
    <w:rsid w:val="001776FC"/>
    <w:rsid w:val="001843DE"/>
    <w:rsid w:val="0019749C"/>
    <w:rsid w:val="001A2963"/>
    <w:rsid w:val="001B4513"/>
    <w:rsid w:val="001E2C49"/>
    <w:rsid w:val="001F6511"/>
    <w:rsid w:val="0025089E"/>
    <w:rsid w:val="002A51B0"/>
    <w:rsid w:val="002C22C3"/>
    <w:rsid w:val="00327D29"/>
    <w:rsid w:val="00365532"/>
    <w:rsid w:val="003676FA"/>
    <w:rsid w:val="003742B5"/>
    <w:rsid w:val="003A52C6"/>
    <w:rsid w:val="003C280C"/>
    <w:rsid w:val="003D24FB"/>
    <w:rsid w:val="003E18B1"/>
    <w:rsid w:val="003F7995"/>
    <w:rsid w:val="00433584"/>
    <w:rsid w:val="00447AAF"/>
    <w:rsid w:val="004962C1"/>
    <w:rsid w:val="004D66F3"/>
    <w:rsid w:val="004F04DF"/>
    <w:rsid w:val="00536FEA"/>
    <w:rsid w:val="00562730"/>
    <w:rsid w:val="00572B26"/>
    <w:rsid w:val="00581EF1"/>
    <w:rsid w:val="00591BD7"/>
    <w:rsid w:val="005A0A41"/>
    <w:rsid w:val="005D0660"/>
    <w:rsid w:val="005D43B1"/>
    <w:rsid w:val="005E1C8C"/>
    <w:rsid w:val="00615549"/>
    <w:rsid w:val="0064703A"/>
    <w:rsid w:val="00663D21"/>
    <w:rsid w:val="006A6AB3"/>
    <w:rsid w:val="006B4E1A"/>
    <w:rsid w:val="006B5A93"/>
    <w:rsid w:val="006C0C14"/>
    <w:rsid w:val="006F0A56"/>
    <w:rsid w:val="006F147E"/>
    <w:rsid w:val="0073677E"/>
    <w:rsid w:val="007835E6"/>
    <w:rsid w:val="007A63D9"/>
    <w:rsid w:val="007B5F3F"/>
    <w:rsid w:val="007C2FEA"/>
    <w:rsid w:val="007D68C9"/>
    <w:rsid w:val="0080314B"/>
    <w:rsid w:val="00825E87"/>
    <w:rsid w:val="008862DA"/>
    <w:rsid w:val="008976C9"/>
    <w:rsid w:val="00907276"/>
    <w:rsid w:val="009076F3"/>
    <w:rsid w:val="00931F61"/>
    <w:rsid w:val="009804DB"/>
    <w:rsid w:val="00981F5F"/>
    <w:rsid w:val="009847DD"/>
    <w:rsid w:val="009871BC"/>
    <w:rsid w:val="009B1B6B"/>
    <w:rsid w:val="009C4810"/>
    <w:rsid w:val="009D3569"/>
    <w:rsid w:val="009F3983"/>
    <w:rsid w:val="00A30EDD"/>
    <w:rsid w:val="00A33192"/>
    <w:rsid w:val="00A74A54"/>
    <w:rsid w:val="00AC09F1"/>
    <w:rsid w:val="00AC73A4"/>
    <w:rsid w:val="00AE00F7"/>
    <w:rsid w:val="00AE572A"/>
    <w:rsid w:val="00AF2D25"/>
    <w:rsid w:val="00B055B3"/>
    <w:rsid w:val="00B11A48"/>
    <w:rsid w:val="00B355D7"/>
    <w:rsid w:val="00B63AEC"/>
    <w:rsid w:val="00B9692D"/>
    <w:rsid w:val="00C158DD"/>
    <w:rsid w:val="00C1688B"/>
    <w:rsid w:val="00C30F80"/>
    <w:rsid w:val="00C31354"/>
    <w:rsid w:val="00C36A5A"/>
    <w:rsid w:val="00C43165"/>
    <w:rsid w:val="00C55F5F"/>
    <w:rsid w:val="00C5730F"/>
    <w:rsid w:val="00C80744"/>
    <w:rsid w:val="00C939C3"/>
    <w:rsid w:val="00CA7FBF"/>
    <w:rsid w:val="00CD0F40"/>
    <w:rsid w:val="00CE125B"/>
    <w:rsid w:val="00CE72BE"/>
    <w:rsid w:val="00CF4AE3"/>
    <w:rsid w:val="00D17B42"/>
    <w:rsid w:val="00D874F8"/>
    <w:rsid w:val="00DA5995"/>
    <w:rsid w:val="00DF3DB9"/>
    <w:rsid w:val="00E26B59"/>
    <w:rsid w:val="00E7202E"/>
    <w:rsid w:val="00E82638"/>
    <w:rsid w:val="00EC53F5"/>
    <w:rsid w:val="00EF2048"/>
    <w:rsid w:val="00F039FC"/>
    <w:rsid w:val="00F553CF"/>
    <w:rsid w:val="00F55B7B"/>
    <w:rsid w:val="00F72F00"/>
    <w:rsid w:val="00F852A3"/>
    <w:rsid w:val="00FE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F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2F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B1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1B6B"/>
    <w:rPr>
      <w:rFonts w:ascii="Tahoma" w:hAnsi="Tahoma" w:cs="Tahoma"/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581EF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516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3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pe</dc:creator>
  <cp:lastModifiedBy>Pascual</cp:lastModifiedBy>
  <cp:revision>3</cp:revision>
  <cp:lastPrinted>2012-05-18T14:38:00Z</cp:lastPrinted>
  <dcterms:created xsi:type="dcterms:W3CDTF">2012-11-20T11:28:00Z</dcterms:created>
  <dcterms:modified xsi:type="dcterms:W3CDTF">2012-11-20T11:31:00Z</dcterms:modified>
</cp:coreProperties>
</file>